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960"/>
        <w:gridCol w:w="960"/>
        <w:gridCol w:w="960"/>
        <w:gridCol w:w="960"/>
        <w:gridCol w:w="1263"/>
        <w:gridCol w:w="1092"/>
      </w:tblGrid>
      <w:tr w:rsidR="00FE1693" w:rsidRPr="0009647B" w14:paraId="30007AB9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2A29" w14:textId="77777777" w:rsidR="00FE1693" w:rsidRPr="009C4354" w:rsidRDefault="00FE1693" w:rsidP="0070599B">
            <w:pPr>
              <w:spacing w:before="0"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4640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b/>
                <w:bCs/>
                <w:color w:val="000000"/>
                <w:sz w:val="22"/>
                <w:lang w:eastAsia="ja-JP"/>
              </w:rPr>
              <w:t>Clus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E210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b/>
                <w:bCs/>
                <w:color w:val="000000"/>
                <w:sz w:val="22"/>
                <w:lang w:eastAsia="ja-JP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6FF0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b/>
                <w:bCs/>
                <w:color w:val="000000"/>
                <w:sz w:val="22"/>
                <w:lang w:eastAsia="ja-JP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3CEA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b/>
                <w:bCs/>
                <w:color w:val="000000"/>
                <w:sz w:val="22"/>
                <w:lang w:eastAsia="ja-JP"/>
              </w:rPr>
              <w:t>b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B74D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b/>
                <w:bCs/>
                <w:color w:val="000000"/>
                <w:sz w:val="22"/>
                <w:lang w:eastAsia="ja-JP"/>
              </w:rPr>
              <w:t>Color nam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F5C3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b/>
                <w:bCs/>
                <w:color w:val="000000"/>
                <w:sz w:val="22"/>
                <w:lang w:eastAsia="ja-JP"/>
              </w:rPr>
              <w:t>Frequency</w:t>
            </w:r>
          </w:p>
        </w:tc>
      </w:tr>
      <w:tr w:rsidR="00FE1693" w:rsidRPr="0009647B" w14:paraId="7459FAC6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EA8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Circl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A59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715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97.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F3A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0.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8B6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0.86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E54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Whit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F1B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33</w:t>
            </w:r>
          </w:p>
        </w:tc>
      </w:tr>
      <w:tr w:rsidR="00FE1693" w:rsidRPr="0009647B" w14:paraId="6065F437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784A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7A3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4BF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8.0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3C5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4.3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A7E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1.17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272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>
              <w:rPr>
                <w:rFonts w:ascii="Calibri" w:hAnsi="Calibri" w:cs="Calibri"/>
                <w:color w:val="000000"/>
                <w:sz w:val="22"/>
                <w:lang w:eastAsia="ja-JP"/>
              </w:rPr>
              <w:t>Y</w:t>
            </w: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ellow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B08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661</w:t>
            </w:r>
          </w:p>
        </w:tc>
      </w:tr>
      <w:tr w:rsidR="00FE1693" w:rsidRPr="0009647B" w14:paraId="3AFEFC42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DA6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043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D22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5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C96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61B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4.3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B03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Re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3EC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733</w:t>
            </w:r>
          </w:p>
        </w:tc>
      </w:tr>
      <w:tr w:rsidR="00FE1693" w:rsidRPr="0009647B" w14:paraId="382F8F9A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510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9C2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847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38.8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082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5.2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6CC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96.86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F58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Blue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94C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32</w:t>
            </w:r>
          </w:p>
        </w:tc>
      </w:tr>
      <w:tr w:rsidR="00FE1693" w:rsidRPr="0009647B" w14:paraId="60044D2C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E3B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6BA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916C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DF6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6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814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45.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BC4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Magen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FBCA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252</w:t>
            </w:r>
          </w:p>
        </w:tc>
      </w:tr>
      <w:tr w:rsidR="00FE1693" w:rsidRPr="0009647B" w14:paraId="367C7D1A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743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422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E7E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8.4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531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78.3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931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4.36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79A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Green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BA29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453</w:t>
            </w:r>
          </w:p>
        </w:tc>
      </w:tr>
      <w:tr w:rsidR="00FE1693" w:rsidRPr="0009647B" w14:paraId="76158BD4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2FDA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09D2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8DA2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9.91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5B18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43.84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789A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11.99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8220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Cyan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D80DD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95</w:t>
            </w:r>
          </w:p>
        </w:tc>
      </w:tr>
      <w:tr w:rsidR="00FE1693" w:rsidRPr="0009647B" w14:paraId="5117F950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3349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Triangl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475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D96C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8.6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ECC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77.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B73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3.05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038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Green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917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318</w:t>
            </w:r>
          </w:p>
        </w:tc>
      </w:tr>
      <w:tr w:rsidR="00FE1693" w:rsidRPr="0009647B" w14:paraId="3E06C235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5AAA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F51D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2CB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5.2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E70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5.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F2F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4.87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5A6D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Red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003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913</w:t>
            </w:r>
          </w:p>
        </w:tc>
      </w:tr>
      <w:tr w:rsidR="00FE1693" w:rsidRPr="0009647B" w14:paraId="434DB08F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3EF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C5F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99B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9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A48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4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42E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9.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9EC9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Cya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836D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257</w:t>
            </w:r>
          </w:p>
        </w:tc>
      </w:tr>
      <w:tr w:rsidR="00FE1693" w:rsidRPr="0009647B" w14:paraId="27A9441A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2E2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42B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209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40.4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B86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2.0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9A17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94.23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1BF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Blue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30F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16</w:t>
            </w:r>
          </w:p>
        </w:tc>
      </w:tr>
      <w:tr w:rsidR="00FE1693" w:rsidRPr="0009647B" w14:paraId="77F3A94C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55EA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BBE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D10D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9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B48A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1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03A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5.0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D857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Yel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3DC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172</w:t>
            </w:r>
          </w:p>
        </w:tc>
      </w:tr>
      <w:tr w:rsidR="00FE1693" w:rsidRPr="0009647B" w14:paraId="35F57914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B6D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C459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624C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1.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E0E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6.7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582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47.66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BB6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Magenta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C26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315</w:t>
            </w:r>
          </w:p>
        </w:tc>
      </w:tr>
      <w:tr w:rsidR="00FE1693" w:rsidRPr="0009647B" w14:paraId="630B9514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CCA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15F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7327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9.1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6647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38.0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73B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9.59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A0C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Orange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D5F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273</w:t>
            </w:r>
          </w:p>
        </w:tc>
      </w:tr>
      <w:tr w:rsidR="00FE1693" w:rsidRPr="0009647B" w14:paraId="3777B36D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1D3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Squa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D2D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D9CC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43.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253A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5.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EBCC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89.75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E72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Blu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6D6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2349</w:t>
            </w:r>
          </w:p>
        </w:tc>
      </w:tr>
      <w:tr w:rsidR="00FE1693" w:rsidRPr="0009647B" w14:paraId="237CB84B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407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670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682A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9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C6F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1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8B9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6.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EA02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Yel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EDE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344</w:t>
            </w:r>
          </w:p>
        </w:tc>
      </w:tr>
      <w:tr w:rsidR="00FE1693" w:rsidRPr="0009647B" w14:paraId="061D76CA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C9C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711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8599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4.7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290D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6.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DC3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6.04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496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Red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A2B9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957</w:t>
            </w:r>
          </w:p>
        </w:tc>
      </w:tr>
      <w:tr w:rsidR="00FE1693" w:rsidRPr="0009647B" w14:paraId="6428D96D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E63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CD1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773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879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78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72B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3.0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D647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Gree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43C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74</w:t>
            </w:r>
          </w:p>
        </w:tc>
      </w:tr>
      <w:tr w:rsidR="00FE1693" w:rsidRPr="0009647B" w14:paraId="1082B29A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0F2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1BDD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DF2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90.7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9EC9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45.9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4BE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9.67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B05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Cyan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CD4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96</w:t>
            </w:r>
          </w:p>
        </w:tc>
      </w:tr>
      <w:tr w:rsidR="00FE1693" w:rsidRPr="0009647B" w14:paraId="4CBC7C96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6BF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45B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53D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CFF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40F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0.27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491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Black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2A7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4</w:t>
            </w:r>
          </w:p>
        </w:tc>
      </w:tr>
      <w:tr w:rsidR="00FE1693" w:rsidRPr="0009647B" w14:paraId="2B42A91A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6067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4E6C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5A9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9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B55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685A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0.7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22E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Whit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F7F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8</w:t>
            </w:r>
          </w:p>
        </w:tc>
      </w:tr>
      <w:tr w:rsidR="00FE1693" w:rsidRPr="0009647B" w14:paraId="19D5BA0A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080A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26F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FE6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3.0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DC9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2.9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232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42.01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A10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Magenta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A8F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93</w:t>
            </w:r>
          </w:p>
        </w:tc>
      </w:tr>
      <w:tr w:rsidR="00FE1693" w:rsidRPr="0009647B" w14:paraId="5A2FCCB4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CEDA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440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C1A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5.52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AF8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33.87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DC87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22.5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F9C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Light Blue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9C0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39</w:t>
            </w:r>
          </w:p>
        </w:tc>
      </w:tr>
      <w:tr w:rsidR="00FE1693" w:rsidRPr="0009647B" w14:paraId="6D3325F2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0CC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Pentag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0927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EA1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5.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6FA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5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D24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6.4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BBC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Red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11D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02</w:t>
            </w:r>
          </w:p>
        </w:tc>
      </w:tr>
      <w:tr w:rsidR="00FE1693" w:rsidRPr="0009647B" w14:paraId="11BACBDF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ACD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DFD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475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4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28C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03C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89.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C16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Blu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CA1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185</w:t>
            </w:r>
          </w:p>
        </w:tc>
      </w:tr>
      <w:tr w:rsidR="00FE1693" w:rsidRPr="0009647B" w14:paraId="6484D9AE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D29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08D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C2E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94.1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C9A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18.11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703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6.21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E84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Yellow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632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374</w:t>
            </w:r>
          </w:p>
        </w:tc>
      </w:tr>
      <w:tr w:rsidR="00FE1693" w:rsidRPr="0009647B" w14:paraId="1853B3D6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C93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31F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379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8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415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77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B9B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1.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3E0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Gree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9A7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52</w:t>
            </w:r>
          </w:p>
        </w:tc>
      </w:tr>
      <w:tr w:rsidR="00FE1693" w:rsidRPr="0009647B" w14:paraId="19DAED63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C6F9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1B1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487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7.8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0A8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5.3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AC97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55.53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D96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Magenta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EEE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77</w:t>
            </w:r>
          </w:p>
        </w:tc>
      </w:tr>
      <w:tr w:rsidR="00FE1693" w:rsidRPr="0009647B" w14:paraId="3E9E0A30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9DF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227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B34F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9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A36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36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BD97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9.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45A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Orang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664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354</w:t>
            </w:r>
          </w:p>
        </w:tc>
      </w:tr>
      <w:tr w:rsidR="00FE1693" w:rsidRPr="0009647B" w14:paraId="232A65EB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9D17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6A6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AC3D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7.5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6A3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39.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9EF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15.34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0FF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Cyan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82D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496</w:t>
            </w:r>
          </w:p>
        </w:tc>
      </w:tr>
      <w:tr w:rsidR="00FE1693" w:rsidRPr="0009647B" w14:paraId="1F6FF04A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A19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FB8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F8D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0.43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EE7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7.76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A14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45.8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B8B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Light Blue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5C5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1</w:t>
            </w:r>
          </w:p>
        </w:tc>
      </w:tr>
      <w:tr w:rsidR="00FE1693" w:rsidRPr="0009647B" w14:paraId="067AE7E2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FE5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Hexag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C63D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F75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0.6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9A2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0.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4E5D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1.3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2639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Red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036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007</w:t>
            </w:r>
          </w:p>
        </w:tc>
      </w:tr>
      <w:tr w:rsidR="00FE1693" w:rsidRPr="0009647B" w14:paraId="77FBBC00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6B9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88CC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BBE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8.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2C7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43.5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96C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11.42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A64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Cyan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0FA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476</w:t>
            </w:r>
          </w:p>
        </w:tc>
      </w:tr>
      <w:tr w:rsidR="00FE1693" w:rsidRPr="0009647B" w14:paraId="22A3EDFA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396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B90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F32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8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B5B9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77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4789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2.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17A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Gree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528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55</w:t>
            </w:r>
          </w:p>
        </w:tc>
      </w:tr>
      <w:tr w:rsidR="00FE1693" w:rsidRPr="0009647B" w14:paraId="5B42FFD7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41E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EEBC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A3A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43.0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F86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6.2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977A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89.85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EEED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Blue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B82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180</w:t>
            </w:r>
          </w:p>
        </w:tc>
      </w:tr>
      <w:tr w:rsidR="00FE1693" w:rsidRPr="0009647B" w14:paraId="5690A97C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AEF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83F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31A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5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C41C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18C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54.9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488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Magent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4785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94</w:t>
            </w:r>
          </w:p>
        </w:tc>
      </w:tr>
      <w:tr w:rsidR="00FE1693" w:rsidRPr="0009647B" w14:paraId="48BA8F46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D0A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E2B2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B7CD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93.72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3E7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17.5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32F9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5.37</w:t>
            </w:r>
          </w:p>
        </w:tc>
        <w:tc>
          <w:tcPr>
            <w:tcW w:w="12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48D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Yellow</w:t>
            </w:r>
          </w:p>
        </w:tc>
        <w:tc>
          <w:tcPr>
            <w:tcW w:w="10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ED11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356</w:t>
            </w:r>
          </w:p>
        </w:tc>
      </w:tr>
      <w:tr w:rsidR="00FE1693" w:rsidRPr="0009647B" w14:paraId="5843A770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521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FD49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D2A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65.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2C1C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1246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-53.74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FB0B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Light Blue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B940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05</w:t>
            </w:r>
          </w:p>
        </w:tc>
      </w:tr>
      <w:tr w:rsidR="00FE1693" w:rsidRPr="0009647B" w14:paraId="4240C940" w14:textId="77777777" w:rsidTr="0070599B">
        <w:trPr>
          <w:trHeight w:val="29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B4FB3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 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61F7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415B4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9.18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14D1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14.57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8509E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76.56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97347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Orange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0EE8" w14:textId="77777777" w:rsidR="00FE1693" w:rsidRPr="0009647B" w:rsidRDefault="00FE1693" w:rsidP="0070599B">
            <w:pPr>
              <w:spacing w:before="0" w:after="0"/>
              <w:jc w:val="center"/>
              <w:rPr>
                <w:rFonts w:ascii="Calibri" w:hAnsi="Calibri" w:cs="Calibri"/>
                <w:color w:val="000000"/>
                <w:sz w:val="22"/>
                <w:lang w:eastAsia="ja-JP"/>
              </w:rPr>
            </w:pPr>
            <w:r w:rsidRPr="0009647B">
              <w:rPr>
                <w:rFonts w:ascii="Calibri" w:hAnsi="Calibri" w:cs="Calibri"/>
                <w:color w:val="000000"/>
                <w:sz w:val="22"/>
                <w:lang w:eastAsia="ja-JP"/>
              </w:rPr>
              <w:t>39</w:t>
            </w:r>
          </w:p>
        </w:tc>
      </w:tr>
    </w:tbl>
    <w:p w14:paraId="6227F970" w14:textId="5E117EBE" w:rsidR="00FE1693" w:rsidRDefault="00FE1693" w:rsidP="00FE1693">
      <w:pPr>
        <w:spacing w:before="0" w:after="0"/>
        <w:jc w:val="center"/>
        <w:rPr>
          <w:b/>
          <w:bCs/>
        </w:rPr>
      </w:pPr>
      <w:r w:rsidRPr="00A14F23">
        <w:rPr>
          <w:b/>
          <w:bCs/>
        </w:rPr>
        <w:t xml:space="preserve">Table </w:t>
      </w:r>
      <w:r>
        <w:rPr>
          <w:b/>
          <w:bCs/>
        </w:rPr>
        <w:t>S1</w:t>
      </w:r>
      <w:r w:rsidRPr="00A14F23">
        <w:rPr>
          <w:b/>
          <w:bCs/>
        </w:rPr>
        <w:t xml:space="preserve">. Mean </w:t>
      </w:r>
      <w:proofErr w:type="spellStart"/>
      <w:r w:rsidRPr="00A14F23">
        <w:rPr>
          <w:b/>
          <w:bCs/>
        </w:rPr>
        <w:t>CIELab</w:t>
      </w:r>
      <w:proofErr w:type="spellEnd"/>
      <w:r w:rsidRPr="00A14F23">
        <w:rPr>
          <w:b/>
          <w:bCs/>
        </w:rPr>
        <w:t xml:space="preserve"> coordinate values for the clusters resulting from the </w:t>
      </w:r>
      <w:r>
        <w:rPr>
          <w:b/>
          <w:bCs/>
        </w:rPr>
        <w:t>clustering</w:t>
      </w:r>
      <w:r w:rsidRPr="00A14F23">
        <w:rPr>
          <w:b/>
          <w:bCs/>
        </w:rPr>
        <w:t xml:space="preserve"> analysis</w:t>
      </w:r>
      <w:r>
        <w:rPr>
          <w:b/>
          <w:bCs/>
        </w:rPr>
        <w:t xml:space="preserve"> of each shape, a</w:t>
      </w:r>
      <w:r w:rsidRPr="00A14F23">
        <w:rPr>
          <w:b/>
          <w:bCs/>
        </w:rPr>
        <w:t xml:space="preserve">long with their frequency count and color name. </w:t>
      </w:r>
    </w:p>
    <w:p w14:paraId="3236599E" w14:textId="21EB0F7D" w:rsidR="00D80FCD" w:rsidRDefault="00D80FCD"/>
    <w:sectPr w:rsidR="00D80FC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693"/>
    <w:rsid w:val="001F33D6"/>
    <w:rsid w:val="00293E86"/>
    <w:rsid w:val="003C27F2"/>
    <w:rsid w:val="00576E3E"/>
    <w:rsid w:val="00862EAB"/>
    <w:rsid w:val="009C5CAC"/>
    <w:rsid w:val="00C073EC"/>
    <w:rsid w:val="00D80FCD"/>
    <w:rsid w:val="00E02D98"/>
    <w:rsid w:val="00F26E42"/>
    <w:rsid w:val="00F53F21"/>
    <w:rsid w:val="00FE1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4DCBC"/>
  <w15:chartTrackingRefBased/>
  <w15:docId w15:val="{8BD2C4A4-6450-4BCE-8B56-5D5A9ADE8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a-DK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693"/>
    <w:pPr>
      <w:spacing w:before="120" w:after="24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F26E42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3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borg Universitet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e Zelazny</dc:creator>
  <cp:keywords/>
  <dc:description/>
  <cp:lastModifiedBy>Aurore Zelazny</cp:lastModifiedBy>
  <cp:revision>5</cp:revision>
  <dcterms:created xsi:type="dcterms:W3CDTF">2023-05-08T07:33:00Z</dcterms:created>
  <dcterms:modified xsi:type="dcterms:W3CDTF">2023-05-08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DLGBJie4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